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483" w:rsidRDefault="00D7705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 xml:space="preserve">1 </w:t>
      </w:r>
      <w:r>
        <w:rPr>
          <w:rFonts w:ascii="Times New Roman" w:hAnsi="Times New Roman" w:cs="Times New Roman"/>
        </w:rPr>
        <w:t>Distribution of Sample institutions in Sichuan Province in 2018</w:t>
      </w:r>
    </w:p>
    <w:tbl>
      <w:tblPr>
        <w:tblpPr w:leftFromText="180" w:rightFromText="180" w:vertAnchor="text" w:horzAnchor="page" w:tblpX="374" w:tblpY="312"/>
        <w:tblOverlap w:val="never"/>
        <w:tblW w:w="11340" w:type="dxa"/>
        <w:tblLayout w:type="fixed"/>
        <w:tblLook w:val="04A0" w:firstRow="1" w:lastRow="0" w:firstColumn="1" w:lastColumn="0" w:noHBand="0" w:noVBand="1"/>
      </w:tblPr>
      <w:tblGrid>
        <w:gridCol w:w="1057"/>
        <w:gridCol w:w="1743"/>
        <w:gridCol w:w="1324"/>
        <w:gridCol w:w="2467"/>
        <w:gridCol w:w="1923"/>
        <w:gridCol w:w="1886"/>
        <w:gridCol w:w="940"/>
      </w:tblGrid>
      <w:tr w:rsidR="00EB6483">
        <w:trPr>
          <w:trHeight w:val="476"/>
        </w:trPr>
        <w:tc>
          <w:tcPr>
            <w:tcW w:w="28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ple Region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spit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2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mmunity Healt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r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nd Township Healt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res</w:t>
            </w:r>
            <w:proofErr w:type="spellEnd"/>
          </w:p>
        </w:tc>
        <w:tc>
          <w:tcPr>
            <w:tcW w:w="1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munity Health Stations and Clinics</w:t>
            </w:r>
          </w:p>
        </w:tc>
        <w:tc>
          <w:tcPr>
            <w:tcW w:w="18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ternal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ild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alth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spit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</w:tr>
      <w:tr w:rsidR="00EB6483">
        <w:trPr>
          <w:trHeight w:val="330"/>
        </w:trPr>
        <w:tc>
          <w:tcPr>
            <w:tcW w:w="28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vincial medical institution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EB6483">
        <w:trPr>
          <w:trHeight w:val="330"/>
        </w:trPr>
        <w:tc>
          <w:tcPr>
            <w:tcW w:w="10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engdu</w:t>
            </w:r>
          </w:p>
        </w:tc>
        <w:tc>
          <w:tcPr>
            <w:tcW w:w="17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nicipal leve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nt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ngquany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uangli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inj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</w:tr>
      <w:tr w:rsidR="00EB6483">
        <w:trPr>
          <w:trHeight w:val="33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ang'an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nicipal leve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EB6483">
        <w:trPr>
          <w:trHeight w:val="31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ang'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</w:tr>
      <w:tr w:rsidR="00EB6483">
        <w:trPr>
          <w:trHeight w:val="31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ay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i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</w:tr>
      <w:tr w:rsidR="00EB6483">
        <w:trPr>
          <w:trHeight w:val="31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ush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  <w:tr w:rsidR="00EB6483">
        <w:trPr>
          <w:trHeight w:val="31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uech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</w:tr>
      <w:tr w:rsidR="00EB6483">
        <w:trPr>
          <w:trHeight w:val="330"/>
        </w:trPr>
        <w:tc>
          <w:tcPr>
            <w:tcW w:w="10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ishan</w:t>
            </w:r>
            <w:proofErr w:type="spellEnd"/>
          </w:p>
        </w:tc>
        <w:tc>
          <w:tcPr>
            <w:tcW w:w="17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nicipal level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ongp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ng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ingsh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nsh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</w:tr>
      <w:tr w:rsidR="00EB6483">
        <w:trPr>
          <w:trHeight w:val="330"/>
        </w:trPr>
        <w:tc>
          <w:tcPr>
            <w:tcW w:w="10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anyang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nicipal leve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ch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angy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i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nta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oux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</w:tr>
      <w:tr w:rsidR="00EB6483">
        <w:trPr>
          <w:trHeight w:val="330"/>
        </w:trPr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ibin</w:t>
            </w:r>
            <w:proofErr w:type="spellEnd"/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nicipal leve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EB6483">
        <w:trPr>
          <w:trHeight w:val="31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ip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</w:tr>
      <w:tr w:rsidR="00EB6483">
        <w:trPr>
          <w:trHeight w:val="31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iang'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</w:tr>
      <w:tr w:rsidR="00EB6483">
        <w:trPr>
          <w:trHeight w:val="31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ngsh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</w:tr>
      <w:tr w:rsidR="00EB6483">
        <w:trPr>
          <w:trHeight w:val="310"/>
        </w:trPr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ngn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</w:tr>
      <w:tr w:rsidR="00EB6483">
        <w:trPr>
          <w:trHeight w:val="330"/>
        </w:trPr>
        <w:tc>
          <w:tcPr>
            <w:tcW w:w="105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igong</w:t>
            </w:r>
          </w:p>
        </w:tc>
        <w:tc>
          <w:tcPr>
            <w:tcW w:w="17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nicipal level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ushun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ngj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ant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District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</w:tr>
      <w:tr w:rsidR="00EB6483">
        <w:trPr>
          <w:trHeight w:val="330"/>
        </w:trPr>
        <w:tc>
          <w:tcPr>
            <w:tcW w:w="10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angsha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nicipal leve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ch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ingn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ich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ity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</w:tr>
      <w:tr w:rsidR="00EB6483">
        <w:trPr>
          <w:trHeight w:val="330"/>
        </w:trPr>
        <w:tc>
          <w:tcPr>
            <w:tcW w:w="10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EB6483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X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County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</w:tr>
      <w:tr w:rsidR="00EB6483">
        <w:trPr>
          <w:trHeight w:val="349"/>
        </w:trPr>
        <w:tc>
          <w:tcPr>
            <w:tcW w:w="28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4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EB6483" w:rsidRDefault="00D7705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6</w:t>
            </w:r>
          </w:p>
        </w:tc>
      </w:tr>
    </w:tbl>
    <w:p w:rsidR="00EB6483" w:rsidRDefault="00EB6483">
      <w:pPr>
        <w:rPr>
          <w:rFonts w:ascii="Times New Roman" w:hAnsi="Times New Roman" w:cs="Times New Roman"/>
        </w:rPr>
      </w:pPr>
    </w:p>
    <w:sectPr w:rsidR="00EB64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k0NzE5Mjg5MTNlNmQ0MTUyMDE0M2I2MTgyZjM5YTUifQ=="/>
  </w:docVars>
  <w:rsids>
    <w:rsidRoot w:val="693214C7"/>
    <w:rsid w:val="00B63CF8"/>
    <w:rsid w:val="00D77052"/>
    <w:rsid w:val="00EB6483"/>
    <w:rsid w:val="022D5E5B"/>
    <w:rsid w:val="5925646A"/>
    <w:rsid w:val="693214C7"/>
    <w:rsid w:val="6E66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D599E78-EEC0-412F-A11A-42B256869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5</Words>
  <Characters>1174</Characters>
  <Application>Microsoft Office Word</Application>
  <DocSecurity>0</DocSecurity>
  <Lines>9</Lines>
  <Paragraphs>2</Paragraphs>
  <ScaleCrop>false</ScaleCrop>
  <Company>HP Inc.</Company>
  <LinksUpToDate>false</LinksUpToDate>
  <CharactersWithSpaces>1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JANANI R</cp:lastModifiedBy>
  <cp:revision>3</cp:revision>
  <dcterms:created xsi:type="dcterms:W3CDTF">2022-08-31T13:45:00Z</dcterms:created>
  <dcterms:modified xsi:type="dcterms:W3CDTF">2022-10-05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6FCC41C68F849CF97F4F94D1231A33F</vt:lpwstr>
  </property>
</Properties>
</file>